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F34" w:rsidRPr="008C1BBD" w:rsidRDefault="00AF1F34" w:rsidP="00C8745C">
      <w:pPr>
        <w:rPr>
          <w:rFonts w:ascii="Times New Roman" w:hAnsi="Times New Roman"/>
          <w:sz w:val="20"/>
          <w:szCs w:val="20"/>
        </w:rPr>
      </w:pPr>
      <w:r w:rsidRPr="008C1BBD">
        <w:rPr>
          <w:rFonts w:ascii="Times New Roman" w:hAnsi="Times New Roman"/>
          <w:b/>
          <w:sz w:val="20"/>
          <w:szCs w:val="20"/>
        </w:rPr>
        <w:t xml:space="preserve">Table </w:t>
      </w:r>
      <w:bookmarkStart w:id="0" w:name="_GoBack"/>
      <w:r w:rsidR="00106C49">
        <w:rPr>
          <w:rFonts w:ascii="Times New Roman" w:hAnsi="Times New Roman"/>
          <w:b/>
          <w:sz w:val="20"/>
          <w:szCs w:val="20"/>
        </w:rPr>
        <w:t>S</w:t>
      </w:r>
      <w:r w:rsidR="00C8745C">
        <w:rPr>
          <w:rFonts w:ascii="Times New Roman" w:hAnsi="Times New Roman"/>
          <w:b/>
          <w:sz w:val="20"/>
          <w:szCs w:val="20"/>
        </w:rPr>
        <w:t>1</w:t>
      </w:r>
      <w:r w:rsidRPr="008C1BBD">
        <w:rPr>
          <w:rFonts w:ascii="Times New Roman" w:hAnsi="Times New Roman"/>
          <w:b/>
          <w:sz w:val="20"/>
          <w:szCs w:val="20"/>
        </w:rPr>
        <w:t xml:space="preserve"> </w:t>
      </w:r>
      <w:r w:rsidRPr="008C1BBD">
        <w:rPr>
          <w:rFonts w:ascii="Times New Roman" w:hAnsi="Times New Roman"/>
          <w:sz w:val="20"/>
          <w:szCs w:val="20"/>
        </w:rPr>
        <w:t xml:space="preserve">Microalgal </w:t>
      </w:r>
      <w:bookmarkEnd w:id="0"/>
      <w:r w:rsidRPr="008C1BBD">
        <w:rPr>
          <w:rFonts w:ascii="Times New Roman" w:hAnsi="Times New Roman"/>
          <w:sz w:val="20"/>
          <w:szCs w:val="20"/>
        </w:rPr>
        <w:t>species composition of different samples*</w:t>
      </w:r>
    </w:p>
    <w:tbl>
      <w:tblPr>
        <w:tblW w:w="10021" w:type="dxa"/>
        <w:jc w:val="center"/>
        <w:tblInd w:w="273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964"/>
        <w:gridCol w:w="1163"/>
        <w:gridCol w:w="1275"/>
        <w:gridCol w:w="1418"/>
        <w:gridCol w:w="1237"/>
        <w:gridCol w:w="1701"/>
        <w:gridCol w:w="1100"/>
      </w:tblGrid>
      <w:tr w:rsidR="00644F39" w:rsidRPr="008C1BBD" w:rsidTr="00644F39">
        <w:trPr>
          <w:trHeight w:val="251"/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</w:tcBorders>
          </w:tcPr>
          <w:p w:rsidR="00AF1F34" w:rsidRPr="008C1BBD" w:rsidRDefault="00AF1F34" w:rsidP="0090446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</w:tcPr>
          <w:p w:rsidR="00AF1F34" w:rsidRPr="008C1BBD" w:rsidRDefault="00AF1F34" w:rsidP="0090446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Type of sample</w:t>
            </w:r>
          </w:p>
        </w:tc>
        <w:tc>
          <w:tcPr>
            <w:tcW w:w="38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F34" w:rsidRPr="008C1BBD" w:rsidRDefault="00AF1F34" w:rsidP="009044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Cyanophyceae</w:t>
            </w:r>
            <w:proofErr w:type="spellEnd"/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F34" w:rsidRPr="008C1BBD" w:rsidRDefault="00AF1F34" w:rsidP="009044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Chlorophyceae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  <w:vAlign w:val="center"/>
          </w:tcPr>
          <w:p w:rsidR="00AF1F34" w:rsidRPr="008C1BBD" w:rsidRDefault="00AF1F34" w:rsidP="0090446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Bacillariophyceae</w:t>
            </w:r>
            <w:proofErr w:type="spellEnd"/>
          </w:p>
        </w:tc>
      </w:tr>
      <w:tr w:rsidR="008C1BBD" w:rsidRPr="008C1BBD" w:rsidTr="00644F39">
        <w:trPr>
          <w:trHeight w:val="403"/>
          <w:jc w:val="center"/>
        </w:trPr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AF1F34" w:rsidRPr="008C1BBD" w:rsidRDefault="00AF1F34" w:rsidP="0090446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</w:tcPr>
          <w:p w:rsidR="00AF1F34" w:rsidRPr="008C1BBD" w:rsidRDefault="00AF1F34" w:rsidP="00904467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F34" w:rsidRPr="008C1BBD" w:rsidRDefault="00AF1F34" w:rsidP="00904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Filamentous and heterocysto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F34" w:rsidRPr="008C1BBD" w:rsidRDefault="00AF1F34" w:rsidP="00904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Filamentous and Non heterocysto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F34" w:rsidRPr="008C1BBD" w:rsidRDefault="00AF1F34" w:rsidP="006639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Unicellular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F34" w:rsidRPr="008C1BBD" w:rsidRDefault="00AF1F34" w:rsidP="006639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Filamento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F34" w:rsidRPr="008C1BBD" w:rsidRDefault="00AF1F34" w:rsidP="006639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Unicellular</w:t>
            </w:r>
          </w:p>
        </w:tc>
        <w:tc>
          <w:tcPr>
            <w:tcW w:w="1100" w:type="dxa"/>
            <w:vMerge/>
            <w:tcBorders>
              <w:bottom w:val="single" w:sz="4" w:space="0" w:color="auto"/>
            </w:tcBorders>
            <w:vAlign w:val="center"/>
          </w:tcPr>
          <w:p w:rsidR="00AF1F34" w:rsidRPr="008C1BBD" w:rsidRDefault="00AF1F34" w:rsidP="0090446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8C1BBD" w:rsidRPr="008C1BBD" w:rsidTr="00644F39">
        <w:trPr>
          <w:trHeight w:val="1232"/>
          <w:jc w:val="center"/>
        </w:trPr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ize field of eastern </w:t>
            </w:r>
            <w:proofErr w:type="spellStart"/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block</w:t>
            </w:r>
            <w:proofErr w:type="spellEnd"/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, TNAU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ostoc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r w:rsidR="00D6395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="00231BC5"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abaena</w:t>
            </w:r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,</w:t>
            </w:r>
          </w:p>
          <w:p w:rsidR="00AF1F34" w:rsidRPr="008C1BBD" w:rsidRDefault="008C1BBD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olypothrix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scillatoria</w:t>
            </w:r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icrocystis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roococcus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eocapsa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,</w:t>
            </w:r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lorella,</w:t>
            </w: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enedesmus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lorococcum</w:t>
            </w:r>
            <w:proofErr w:type="spellEnd"/>
            <w:r w:rsid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,</w:t>
            </w:r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ctylococcu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Diatom</w:t>
            </w:r>
          </w:p>
        </w:tc>
      </w:tr>
      <w:tr w:rsidR="008C1BBD" w:rsidRPr="008C1BBD" w:rsidTr="00644F39">
        <w:trPr>
          <w:trHeight w:val="459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Wet land, TNAU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Tolypothrix 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scillatoria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irulin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phanocapsa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icrocystis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eocapsa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roococcus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phanothece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ynechocystis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,</w:t>
            </w:r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ynecococcus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,</w:t>
            </w:r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Spirogyra </w:t>
            </w:r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hlorella,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lorococcum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enedesmus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lamydomona</w:t>
            </w:r>
            <w:r w:rsid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</w:t>
            </w:r>
            <w:proofErr w:type="spellEnd"/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ctylococcus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,</w:t>
            </w:r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avicula</w:t>
            </w:r>
            <w:proofErr w:type="spellEnd"/>
          </w:p>
        </w:tc>
      </w:tr>
      <w:tr w:rsidR="008C1BBD" w:rsidRPr="008C1BBD" w:rsidTr="00644F39">
        <w:trPr>
          <w:trHeight w:val="575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8C1BBD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thumadai</w:t>
            </w:r>
            <w:r w:rsidR="00AF1F34"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Nilgiri</w:t>
            </w:r>
            <w:proofErr w:type="spellEnd"/>
            <w:r w:rsidR="00AF1F34"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306CA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olypothrix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ostoc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lothrix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C1B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abaena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scillatoria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yngby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eocapsa</w:t>
            </w:r>
            <w:proofErr w:type="spellEnd"/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C1BBD" w:rsidRPr="008C1BBD" w:rsidTr="00644F39">
        <w:trPr>
          <w:trHeight w:val="440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Top Slip, Nilgiri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olypothrix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ostoc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lothrix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scillatoria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yngby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eocapsa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ynecoccocus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roococcus</w:t>
            </w:r>
            <w:proofErr w:type="spellEnd"/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hlorella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lorococcum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lamydomonad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Diatom</w:t>
            </w:r>
          </w:p>
        </w:tc>
      </w:tr>
      <w:tr w:rsidR="008C1BBD" w:rsidRPr="008C1BBD" w:rsidTr="00644F39">
        <w:trPr>
          <w:trHeight w:val="1511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Top Slip, Nilgiri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olypothrix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eocapsa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roococcus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ynecococcus</w:t>
            </w:r>
            <w:proofErr w:type="spellEnd"/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lamydomonad</w:t>
            </w:r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ctylococcus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Chlorella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enedesmus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lorococcum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avicula</w:t>
            </w:r>
            <w:proofErr w:type="spellEnd"/>
          </w:p>
        </w:tc>
      </w:tr>
      <w:tr w:rsidR="008C1BBD" w:rsidRPr="008C1BBD" w:rsidTr="00644F39">
        <w:trPr>
          <w:trHeight w:val="982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Parambikulam, Nilgiri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ylindrospermum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olypothrix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scillatoria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yngby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roococcus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ynecococcus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8C1B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cenedesmus</w:t>
            </w:r>
          </w:p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lamydomon</w:t>
            </w:r>
            <w:r w:rsid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</w:t>
            </w: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,</w:t>
            </w:r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ctylococcus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Diatom</w:t>
            </w:r>
          </w:p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C1BBD" w:rsidRPr="008C1BBD" w:rsidTr="00644F39">
        <w:trPr>
          <w:trHeight w:val="1610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Parambikulam, Nilgiri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olypothrix 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scillatoria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yngbya</w:t>
            </w:r>
            <w:proofErr w:type="spellEnd"/>
            <w:r w:rsidRPr="008C1B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crocystis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roococcus</w:t>
            </w:r>
            <w:proofErr w:type="spellEnd"/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hlorella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lorococcum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akia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enedesmus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otryococcus</w:t>
            </w:r>
            <w:proofErr w:type="spellEnd"/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ctylococcus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avicula</w:t>
            </w:r>
            <w:proofErr w:type="spellEnd"/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C1BBD" w:rsidRPr="008C1BBD" w:rsidTr="00644F39">
        <w:trPr>
          <w:trHeight w:val="935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Kamarajar sagar dam, Nilgiri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scillatoria</w:t>
            </w:r>
            <w:r w:rsidRPr="008C1B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crocystis</w:t>
            </w:r>
            <w:proofErr w:type="spellEnd"/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enedesmus</w:t>
            </w:r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ctylococcus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Diatom</w:t>
            </w:r>
          </w:p>
        </w:tc>
      </w:tr>
      <w:tr w:rsidR="008C1BBD" w:rsidRPr="008C1BBD" w:rsidTr="00644F39">
        <w:trPr>
          <w:trHeight w:val="1007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Kamarajar sagar dam, Nilgiri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hanocapsa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ynecococcus</w:t>
            </w:r>
            <w:proofErr w:type="spellEnd"/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lorococcum</w:t>
            </w:r>
            <w:proofErr w:type="spellEnd"/>
            <w:r w:rsidRPr="008C1B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C1BBD" w:rsidRPr="008C1BBD" w:rsidTr="00644F39">
        <w:trPr>
          <w:trHeight w:val="890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Kamarajar sagar dam, Nilgiri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Bark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C8745C" w:rsidP="00C8745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874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entephila</w:t>
            </w:r>
            <w:proofErr w:type="spellEnd"/>
            <w:r w:rsidRPr="00C8745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C1BBD" w:rsidRPr="008C1BBD" w:rsidTr="00644F39">
        <w:trPr>
          <w:trHeight w:val="498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Shola forest, Nilgiri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nabaena 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yngby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rismopodia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roococcus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hanocapsa</w:t>
            </w:r>
            <w:proofErr w:type="spellEnd"/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lorella</w:t>
            </w:r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C1BBD" w:rsidRPr="008C1BBD" w:rsidTr="00644F39">
        <w:trPr>
          <w:trHeight w:val="547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Mel Kuntha, Nilgiri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scillatoria</w:t>
            </w:r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lorella</w:t>
            </w:r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C1BBD" w:rsidRPr="008C1BBD" w:rsidTr="00644F39">
        <w:trPr>
          <w:trHeight w:val="498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Rose garden,  Ooty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ostoc</w:t>
            </w:r>
            <w:proofErr w:type="spellEnd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, Anabaena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C1BBD" w:rsidRPr="008C1BBD" w:rsidTr="00644F39">
        <w:trPr>
          <w:trHeight w:val="248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8C1BB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HPF,Ooty</w:t>
            </w:r>
            <w:proofErr w:type="spellEnd"/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eotrichia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yngbya</w:t>
            </w:r>
            <w:proofErr w:type="spellEnd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ynecococcus</w:t>
            </w:r>
            <w:proofErr w:type="spellEnd"/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lorella Scenedesmus</w:t>
            </w:r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ctylococcus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C1BBD" w:rsidRPr="008C1BBD" w:rsidTr="00644F39">
        <w:trPr>
          <w:trHeight w:val="647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Pykara –Nilgiri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crocystis</w:t>
            </w:r>
            <w:proofErr w:type="spellEnd"/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C1BB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enedesmus</w:t>
            </w:r>
          </w:p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ctylococcus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8C1BBD" w:rsidRPr="008C1BBD" w:rsidTr="00644F39">
        <w:trPr>
          <w:trHeight w:val="560"/>
          <w:jc w:val="center"/>
        </w:trPr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Pykara –Nilgiri Biosphere Reserve</w:t>
            </w:r>
          </w:p>
        </w:tc>
        <w:tc>
          <w:tcPr>
            <w:tcW w:w="964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163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roococcus</w:t>
            </w:r>
            <w:proofErr w:type="spellEnd"/>
            <w:r w:rsidRPr="008C1B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1BB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eocapsa</w:t>
            </w:r>
            <w:proofErr w:type="spellEnd"/>
          </w:p>
        </w:tc>
        <w:tc>
          <w:tcPr>
            <w:tcW w:w="1237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</w:tcBorders>
          </w:tcPr>
          <w:p w:rsidR="00AF1F34" w:rsidRPr="008C1BBD" w:rsidRDefault="00AF1F34" w:rsidP="0090446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644F39" w:rsidRPr="008C1BBD" w:rsidTr="00644F39">
        <w:trPr>
          <w:trHeight w:val="800"/>
          <w:jc w:val="center"/>
        </w:trPr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:rsidR="00AF1F34" w:rsidRPr="008C1BBD" w:rsidRDefault="00AF1F34" w:rsidP="0090446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:rsidR="00AF1F34" w:rsidRPr="008C1BBD" w:rsidRDefault="00AF1F34" w:rsidP="009044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1BB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</w:tbl>
    <w:p w:rsidR="00FB67F1" w:rsidRPr="008C1BBD" w:rsidRDefault="00FB67F1" w:rsidP="00FB67F1">
      <w:pPr>
        <w:spacing w:after="0" w:line="360" w:lineRule="auto"/>
        <w:jc w:val="center"/>
        <w:rPr>
          <w:rFonts w:ascii="Times New Roman" w:hAnsi="Times New Roman"/>
          <w:color w:val="000000"/>
          <w:sz w:val="20"/>
          <w:szCs w:val="20"/>
        </w:rPr>
      </w:pPr>
      <w:r w:rsidRPr="008C1BBD">
        <w:rPr>
          <w:rFonts w:ascii="Times New Roman" w:hAnsi="Times New Roman"/>
          <w:color w:val="000000"/>
          <w:sz w:val="20"/>
          <w:szCs w:val="20"/>
        </w:rPr>
        <w:t>*Morphologically identified utilizing the keys of [</w:t>
      </w:r>
      <w:r w:rsidR="00F06557" w:rsidRPr="008C1BBD">
        <w:rPr>
          <w:rFonts w:ascii="Times New Roman" w:hAnsi="Times New Roman"/>
          <w:color w:val="000000"/>
          <w:sz w:val="20"/>
          <w:szCs w:val="20"/>
        </w:rPr>
        <w:t>4</w:t>
      </w:r>
      <w:proofErr w:type="gramStart"/>
      <w:r w:rsidRPr="008C1BBD">
        <w:rPr>
          <w:rFonts w:ascii="Times New Roman" w:hAnsi="Times New Roman"/>
          <w:color w:val="000000"/>
          <w:sz w:val="20"/>
          <w:szCs w:val="20"/>
        </w:rPr>
        <w:t>][</w:t>
      </w:r>
      <w:proofErr w:type="gramEnd"/>
      <w:r w:rsidR="00F06557" w:rsidRPr="008C1BBD">
        <w:rPr>
          <w:rFonts w:ascii="Times New Roman" w:hAnsi="Times New Roman"/>
          <w:color w:val="000000"/>
          <w:sz w:val="20"/>
          <w:szCs w:val="20"/>
        </w:rPr>
        <w:t>5</w:t>
      </w:r>
      <w:r w:rsidRPr="008C1BBD">
        <w:rPr>
          <w:rFonts w:ascii="Times New Roman" w:hAnsi="Times New Roman"/>
          <w:color w:val="000000"/>
          <w:sz w:val="20"/>
          <w:szCs w:val="20"/>
        </w:rPr>
        <w:t>].</w:t>
      </w:r>
    </w:p>
    <w:p w:rsidR="00FB67F1" w:rsidRPr="008C1BBD" w:rsidRDefault="00FB67F1" w:rsidP="00FB67F1">
      <w:pPr>
        <w:rPr>
          <w:rFonts w:ascii="Times New Roman" w:hAnsi="Times New Roman"/>
          <w:sz w:val="20"/>
          <w:szCs w:val="20"/>
        </w:rPr>
      </w:pPr>
    </w:p>
    <w:p w:rsidR="00AF1F34" w:rsidRDefault="00AF1F34"/>
    <w:sectPr w:rsidR="00AF1F34" w:rsidSect="008C1BBD">
      <w:pgSz w:w="11906" w:h="16838"/>
      <w:pgMar w:top="1440" w:right="70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794"/>
    <w:rsid w:val="00106C49"/>
    <w:rsid w:val="00214794"/>
    <w:rsid w:val="00231BC5"/>
    <w:rsid w:val="00306CA5"/>
    <w:rsid w:val="003B194E"/>
    <w:rsid w:val="0053283E"/>
    <w:rsid w:val="00644F39"/>
    <w:rsid w:val="0066393A"/>
    <w:rsid w:val="00742B20"/>
    <w:rsid w:val="008C1BBD"/>
    <w:rsid w:val="00AF1F34"/>
    <w:rsid w:val="00B42A64"/>
    <w:rsid w:val="00C8745C"/>
    <w:rsid w:val="00D63950"/>
    <w:rsid w:val="00F06557"/>
    <w:rsid w:val="00F92D19"/>
    <w:rsid w:val="00FB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F3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45C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F3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45C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</cp:lastModifiedBy>
  <cp:revision>15</cp:revision>
  <dcterms:created xsi:type="dcterms:W3CDTF">2015-11-04T10:06:00Z</dcterms:created>
  <dcterms:modified xsi:type="dcterms:W3CDTF">2017-10-23T06:54:00Z</dcterms:modified>
</cp:coreProperties>
</file>